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CE2" w:rsidRPr="00DF270D" w:rsidRDefault="00E02CE2" w:rsidP="00E02CE2">
      <w:pPr>
        <w:outlineLvl w:val="0"/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 xml:space="preserve">Table S1: USAMRIID </w:t>
      </w:r>
      <w:r w:rsidRPr="00DF270D">
        <w:rPr>
          <w:rFonts w:ascii="Arial" w:hAnsi="Arial" w:cs="Arial"/>
          <w:i/>
          <w:sz w:val="22"/>
          <w:szCs w:val="22"/>
        </w:rPr>
        <w:t>B. anthracis</w:t>
      </w:r>
      <w:r w:rsidRPr="00DF270D">
        <w:rPr>
          <w:rFonts w:ascii="Arial" w:hAnsi="Arial" w:cs="Arial"/>
          <w:sz w:val="22"/>
          <w:szCs w:val="22"/>
        </w:rPr>
        <w:t xml:space="preserve"> strains used in the study</w:t>
      </w:r>
    </w:p>
    <w:tbl>
      <w:tblPr>
        <w:tblW w:w="9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1680"/>
        <w:gridCol w:w="790"/>
        <w:gridCol w:w="1406"/>
        <w:gridCol w:w="2408"/>
        <w:gridCol w:w="1898"/>
      </w:tblGrid>
      <w:tr w:rsidR="00E02CE2" w:rsidRPr="0003661B" w:rsidTr="005D21BE">
        <w:trPr>
          <w:trHeight w:val="600"/>
        </w:trPr>
        <w:tc>
          <w:tcPr>
            <w:tcW w:w="910" w:type="dxa"/>
            <w:shd w:val="clear" w:color="auto" w:fill="auto"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  <w:t>Sample Number</w:t>
            </w:r>
          </w:p>
        </w:tc>
        <w:tc>
          <w:tcPr>
            <w:tcW w:w="1680" w:type="dxa"/>
            <w:shd w:val="clear" w:color="auto" w:fill="auto"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  <w:t>Organism</w:t>
            </w:r>
          </w:p>
        </w:tc>
        <w:tc>
          <w:tcPr>
            <w:tcW w:w="790" w:type="dxa"/>
            <w:shd w:val="clear" w:color="auto" w:fill="auto"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  <w:t>ATCC #</w:t>
            </w:r>
          </w:p>
        </w:tc>
        <w:tc>
          <w:tcPr>
            <w:tcW w:w="1406" w:type="dxa"/>
            <w:shd w:val="clear" w:color="auto" w:fill="auto"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  <w:t>Product #</w:t>
            </w:r>
          </w:p>
        </w:tc>
        <w:tc>
          <w:tcPr>
            <w:tcW w:w="2408" w:type="dxa"/>
            <w:shd w:val="clear" w:color="auto" w:fill="auto"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"Common Name"/virulence factors</w:t>
            </w:r>
          </w:p>
        </w:tc>
        <w:tc>
          <w:tcPr>
            <w:tcW w:w="1898" w:type="dxa"/>
            <w:shd w:val="clear" w:color="auto" w:fill="auto"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Expected Plasmid Profile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Cs/>
                <w:sz w:val="18"/>
                <w:szCs w:val="18"/>
                <w:lang w:bidi="x-none"/>
              </w:rPr>
              <w:t xml:space="preserve">CONTROL </w:t>
            </w:r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 xml:space="preserve">Bacillus anthracis 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08-BZ021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1004 Ames (PA</w:t>
            </w:r>
            <w:proofErr w:type="gram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 ,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proofErr w:type="gram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+ , pXO2 +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anthraci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02-DP15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0068 V770-NP1R (PA +</w:t>
            </w:r>
            <w:proofErr w:type="gram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,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proofErr w:type="gram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- 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+ , pXO2 -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3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anthraci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03-DP14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0070 Delta NH-</w:t>
            </w:r>
            <w:proofErr w:type="gram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(</w:t>
            </w:r>
            <w:proofErr w:type="gram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PA- ,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- , pXO2 +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4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anthraci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04-DP13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0074 STI (PA</w:t>
            </w:r>
            <w:proofErr w:type="gram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 ,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proofErr w:type="gram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-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+ , pXO2 -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5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anthraci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06-DP10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0078 New Hampshire (PA</w:t>
            </w:r>
            <w:proofErr w:type="gram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 ,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proofErr w:type="gram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+ , pXO2 +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6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anthracis 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07-BZ016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 xml:space="preserve">BA1000 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Vollum</w:t>
            </w:r>
            <w:proofErr w:type="spell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 xml:space="preserve"> (PA+, 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+ , pXO2 +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7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anthraci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12-BZ007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 xml:space="preserve">BA1036 Sterne (PA +, 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proofErr w:type="gram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- )</w:t>
            </w:r>
            <w:proofErr w:type="gramEnd"/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+ , pXO2 -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8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anthracis 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13-BZ024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 xml:space="preserve">BA1176 (PA+, 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proofErr w:type="gram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 )</w:t>
            </w:r>
            <w:proofErr w:type="gramEnd"/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+ , pXO2 +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9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anthraci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14-BZ030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 xml:space="preserve"> (PA</w:t>
            </w:r>
            <w:proofErr w:type="gram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 ,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proofErr w:type="gram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- 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+ , pXO2 -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0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cereu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1087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15-BZ020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1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cereu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1306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16-DP11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2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coagulans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705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20-DP15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3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licheniformis</w:t>
            </w:r>
            <w:proofErr w:type="spellEnd"/>
          </w:p>
        </w:tc>
        <w:tc>
          <w:tcPr>
            <w:tcW w:w="790" w:type="dxa"/>
            <w:shd w:val="clear" w:color="auto" w:fill="auto"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1275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21-BZ008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4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macerans</w:t>
            </w:r>
            <w:proofErr w:type="spell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(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aenibacillus</w:t>
            </w:r>
            <w:proofErr w:type="spell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macerans</w:t>
            </w:r>
            <w:proofErr w:type="spell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)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824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25-DP11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1073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5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megaterium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26-DP13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1070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6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>mycoides</w:t>
            </w:r>
            <w:proofErr w:type="spellEnd"/>
          </w:p>
        </w:tc>
        <w:tc>
          <w:tcPr>
            <w:tcW w:w="790" w:type="dxa"/>
            <w:shd w:val="clear" w:color="auto" w:fill="auto"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sz w:val="18"/>
                <w:szCs w:val="18"/>
                <w:lang w:bidi="x-none"/>
              </w:rPr>
              <w:t>3110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sz w:val="18"/>
                <w:szCs w:val="18"/>
                <w:lang w:bidi="x-none"/>
              </w:rPr>
              <w:t>BACI027-QM038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7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olymyxa</w:t>
            </w:r>
            <w:proofErr w:type="spellEnd"/>
          </w:p>
        </w:tc>
        <w:tc>
          <w:tcPr>
            <w:tcW w:w="790" w:type="dxa"/>
            <w:shd w:val="clear" w:color="auto" w:fill="auto"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84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30-BZ010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0103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8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sphaericus</w:t>
            </w:r>
            <w:proofErr w:type="spellEnd"/>
          </w:p>
        </w:tc>
        <w:tc>
          <w:tcPr>
            <w:tcW w:w="790" w:type="dxa"/>
            <w:shd w:val="clear" w:color="auto" w:fill="auto"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452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31-BZ011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30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9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subtilis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var</w:t>
            </w:r>
            <w:proofErr w:type="spell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niger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663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33-BZ022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0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subtilis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var</w:t>
            </w:r>
            <w:proofErr w:type="spell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niger</w:t>
            </w:r>
            <w:proofErr w:type="spellEnd"/>
          </w:p>
        </w:tc>
        <w:tc>
          <w:tcPr>
            <w:tcW w:w="790" w:type="dxa"/>
            <w:shd w:val="clear" w:color="auto" w:fill="auto"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937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34-BZ025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1102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1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thuringiensis</w:t>
            </w:r>
          </w:p>
        </w:tc>
        <w:tc>
          <w:tcPr>
            <w:tcW w:w="790" w:type="dxa"/>
            <w:shd w:val="clear" w:color="auto" w:fill="auto"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3915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37-BZ029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2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opilliae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1470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50-DP10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3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subtilis var.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niger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51-DP14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0057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4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thuringiensis 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52-BZ028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BA0086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5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anthraci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472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55-BZ034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Pasteur-like (PA-</w:t>
            </w:r>
            <w:proofErr w:type="gram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,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proofErr w:type="gram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- , pXO2 +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6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Bacillus anthraci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color w:val="000000"/>
                <w:sz w:val="18"/>
                <w:szCs w:val="18"/>
                <w:lang w:bidi="x-none"/>
              </w:rPr>
              <w:t>BACI056-BZ031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Delta Sterne (PA-</w:t>
            </w:r>
            <w:proofErr w:type="gram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,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proofErr w:type="gram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-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- , pXO2 -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7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>mycoides</w:t>
            </w:r>
            <w:proofErr w:type="spellEnd"/>
          </w:p>
        </w:tc>
        <w:tc>
          <w:tcPr>
            <w:tcW w:w="790" w:type="dxa"/>
            <w:shd w:val="clear" w:color="auto" w:fill="auto"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sz w:val="18"/>
                <w:szCs w:val="18"/>
                <w:lang w:bidi="x-none"/>
              </w:rPr>
              <w:t>2192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sz w:val="18"/>
                <w:szCs w:val="18"/>
                <w:lang w:bidi="x-none"/>
              </w:rPr>
              <w:t>BACI088-QM039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i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8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>Bacillus cereu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1098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sz w:val="18"/>
                <w:szCs w:val="18"/>
                <w:lang w:bidi="x-none"/>
              </w:rPr>
              <w:t>BACI103-QM036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i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29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anthracis 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color w:val="000000"/>
                <w:sz w:val="18"/>
                <w:szCs w:val="18"/>
                <w:lang w:bidi="x-none"/>
              </w:rPr>
              <w:t>NA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sz w:val="18"/>
                <w:szCs w:val="18"/>
                <w:lang w:bidi="x-none"/>
              </w:rPr>
              <w:t>BACI124-QM012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 xml:space="preserve">BA1002 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Vollum</w:t>
            </w:r>
            <w:proofErr w:type="spell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 xml:space="preserve"> 1b (PA+, </w:t>
            </w:r>
            <w:proofErr w:type="spellStart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CapB</w:t>
            </w:r>
            <w:proofErr w:type="spellEnd"/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+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pXO1</w:t>
            </w:r>
            <w:proofErr w:type="gramEnd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 + , pXO2 +</w:t>
            </w: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30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/>
                <w:i/>
                <w:color w:val="000000"/>
                <w:sz w:val="18"/>
                <w:szCs w:val="18"/>
                <w:lang w:bidi="x-none"/>
              </w:rPr>
              <w:t>halodurans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2159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sz w:val="18"/>
                <w:szCs w:val="18"/>
                <w:lang w:bidi="x-none"/>
              </w:rPr>
              <w:t>BACI207D-ATCC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31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>Bacillus (</w:t>
            </w:r>
            <w:proofErr w:type="spellStart"/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>Brevibacillus</w:t>
            </w:r>
            <w:proofErr w:type="spellEnd"/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 xml:space="preserve">) </w:t>
            </w:r>
            <w:proofErr w:type="spellStart"/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>brevis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824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sz w:val="18"/>
                <w:szCs w:val="18"/>
                <w:lang w:bidi="x-none"/>
              </w:rPr>
              <w:t>BACI208-QM037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</w:p>
        </w:tc>
      </w:tr>
      <w:tr w:rsidR="00E02CE2" w:rsidRPr="0003661B" w:rsidTr="005D21BE">
        <w:trPr>
          <w:trHeight w:val="280"/>
        </w:trPr>
        <w:tc>
          <w:tcPr>
            <w:tcW w:w="91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  <w:t>32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 xml:space="preserve">Bacillus </w:t>
            </w:r>
            <w:proofErr w:type="spellStart"/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>sp</w:t>
            </w:r>
            <w:proofErr w:type="spellEnd"/>
            <w:r w:rsidRPr="00DF0789">
              <w:rPr>
                <w:rFonts w:ascii="Arial Narrow" w:hAnsi="Arial Narrow" w:cs="Arial"/>
                <w:bCs/>
                <w:i/>
                <w:sz w:val="18"/>
                <w:szCs w:val="18"/>
                <w:lang w:bidi="x-none"/>
              </w:rPr>
              <w:t xml:space="preserve"> Ba813 #11 9594/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/>
                <w:color w:val="000000"/>
                <w:sz w:val="18"/>
                <w:szCs w:val="18"/>
                <w:lang w:bidi="x-none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Courier New"/>
                <w:sz w:val="18"/>
                <w:szCs w:val="18"/>
                <w:lang w:bidi="x-none"/>
              </w:rPr>
              <w:t>BACI209-QM040</w:t>
            </w:r>
          </w:p>
        </w:tc>
        <w:tc>
          <w:tcPr>
            <w:tcW w:w="240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</w:p>
        </w:tc>
        <w:tc>
          <w:tcPr>
            <w:tcW w:w="1898" w:type="dxa"/>
            <w:shd w:val="clear" w:color="auto" w:fill="auto"/>
            <w:noWrap/>
            <w:hideMark/>
          </w:tcPr>
          <w:p w:rsidR="00E02CE2" w:rsidRPr="00DF0789" w:rsidRDefault="00E02CE2" w:rsidP="005D21BE">
            <w:pPr>
              <w:rPr>
                <w:rFonts w:ascii="Arial Narrow" w:hAnsi="Arial Narrow" w:cs="Courier New"/>
                <w:sz w:val="18"/>
                <w:szCs w:val="18"/>
                <w:lang w:bidi="x-none"/>
              </w:rPr>
            </w:pPr>
          </w:p>
        </w:tc>
      </w:tr>
    </w:tbl>
    <w:p w:rsidR="00E02CE2" w:rsidRDefault="00E02CE2" w:rsidP="00E02CE2"/>
    <w:p w:rsidR="00941694" w:rsidRDefault="00941694">
      <w:bookmarkStart w:id="0" w:name="_GoBack"/>
      <w:bookmarkEnd w:id="0"/>
    </w:p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CE2"/>
    <w:rsid w:val="00941694"/>
    <w:rsid w:val="00A3283C"/>
    <w:rsid w:val="00E02CE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E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E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6</Characters>
  <Application>Microsoft Macintosh Word</Application>
  <DocSecurity>0</DocSecurity>
  <Lines>15</Lines>
  <Paragraphs>4</Paragraphs>
  <ScaleCrop>false</ScaleCrop>
  <Company>Ibis Biosciences, Inc.</Company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3:00Z</dcterms:created>
  <dcterms:modified xsi:type="dcterms:W3CDTF">2012-04-13T17:43:00Z</dcterms:modified>
</cp:coreProperties>
</file>